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785"/>
        <w:gridCol w:w="1278"/>
        <w:gridCol w:w="992"/>
        <w:gridCol w:w="1417"/>
        <w:gridCol w:w="1398"/>
        <w:gridCol w:w="961"/>
        <w:gridCol w:w="740"/>
        <w:gridCol w:w="1273"/>
        <w:gridCol w:w="1330"/>
      </w:tblGrid>
      <w:tr w:rsidR="00510735" w:rsidRPr="00510735" w14:paraId="00AFB8BB" w14:textId="77777777" w:rsidTr="00510735">
        <w:trPr>
          <w:trHeight w:val="42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7EBD9" w14:textId="3A9E01B6" w:rsidR="00510735" w:rsidRPr="00510735" w:rsidRDefault="00510735" w:rsidP="00510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endix 2 Logistic Regression Analysis of Risk Factors for ICI-DM</w:t>
            </w:r>
          </w:p>
        </w:tc>
      </w:tr>
      <w:tr w:rsidR="00510735" w:rsidRPr="00510735" w14:paraId="5CE461B8" w14:textId="77777777" w:rsidTr="00510735">
        <w:trPr>
          <w:trHeight w:val="280"/>
        </w:trPr>
        <w:tc>
          <w:tcPr>
            <w:tcW w:w="16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E89B0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79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824" w14:textId="77777777" w:rsidR="00510735" w:rsidRPr="00510735" w:rsidRDefault="00510735" w:rsidP="005107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nivariable Logistic Regression</w:t>
            </w:r>
          </w:p>
        </w:tc>
        <w:tc>
          <w:tcPr>
            <w:tcW w:w="15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E31" w14:textId="77777777" w:rsidR="00510735" w:rsidRPr="00510735" w:rsidRDefault="00510735" w:rsidP="00510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ble Logistic Regression</w:t>
            </w:r>
          </w:p>
        </w:tc>
      </w:tr>
      <w:tr w:rsidR="00510735" w:rsidRPr="00510735" w14:paraId="5EC1D26D" w14:textId="77777777" w:rsidTr="00510735">
        <w:trPr>
          <w:trHeight w:val="280"/>
        </w:trPr>
        <w:tc>
          <w:tcPr>
            <w:tcW w:w="16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5BA7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F534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AA1C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9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16F" w14:textId="77777777" w:rsidR="00510735" w:rsidRPr="00510735" w:rsidRDefault="00510735" w:rsidP="005107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5B23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31B2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CCCE" w14:textId="77777777" w:rsidR="00510735" w:rsidRPr="00510735" w:rsidRDefault="00510735" w:rsidP="00510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</w:tr>
      <w:tr w:rsidR="00510735" w:rsidRPr="00510735" w14:paraId="0A2D1F20" w14:textId="77777777" w:rsidTr="00510735">
        <w:trPr>
          <w:trHeight w:val="280"/>
        </w:trPr>
        <w:tc>
          <w:tcPr>
            <w:tcW w:w="16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2866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AD8F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324E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4E0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wer limi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CDB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pper limit</w:t>
            </w: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CAC4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A5F6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1DE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 limi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DE9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er limit</w:t>
            </w:r>
          </w:p>
        </w:tc>
      </w:tr>
      <w:tr w:rsidR="00510735" w:rsidRPr="00510735" w14:paraId="04C80C07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C13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2AA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2E9A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5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16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97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BD4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4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E30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01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8E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1ED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510735" w:rsidRPr="00510735" w14:paraId="0CE84DB3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2E0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E7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38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E05D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A56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B2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9F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21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DED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181FF0B2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87F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AE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A3C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82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E74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17A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DB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50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18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0D470E19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AD4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-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471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49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5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B2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9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AB5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1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60C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1B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4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FA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D1C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720 </w:t>
            </w:r>
          </w:p>
        </w:tc>
      </w:tr>
      <w:tr w:rsidR="00510735" w:rsidRPr="00510735" w14:paraId="2DD1CC62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952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0.1-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1E5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5E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3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03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1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7E3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80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EE1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4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6E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4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830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B3C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180 </w:t>
            </w:r>
          </w:p>
        </w:tc>
      </w:tr>
      <w:tr w:rsidR="00510735" w:rsidRPr="00510735" w14:paraId="000FD543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A570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＞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B1BA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F99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2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EC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9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6F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2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A9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006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1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5E6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C4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55 </w:t>
            </w:r>
          </w:p>
        </w:tc>
      </w:tr>
      <w:tr w:rsidR="00510735" w:rsidRPr="00510735" w14:paraId="0AFD5734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17E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bacco us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57E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BD1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1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34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2421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FC4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89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CA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1A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057314C3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1B17" w14:textId="437B40C4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9D9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12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8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5F1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69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FED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BE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9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3CF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9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5A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A5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21 </w:t>
            </w:r>
          </w:p>
        </w:tc>
      </w:tr>
      <w:tr w:rsidR="00510735" w:rsidRPr="00510735" w14:paraId="687CFDCF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31D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E282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F49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5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93D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77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2B35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6620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933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0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58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3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35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06 </w:t>
            </w:r>
          </w:p>
        </w:tc>
      </w:tr>
      <w:tr w:rsidR="00510735" w:rsidRPr="00510735" w14:paraId="64875B98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D30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lipidemi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64C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CA7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4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19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11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01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E98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07E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1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F7E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3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F6F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95 </w:t>
            </w:r>
          </w:p>
        </w:tc>
      </w:tr>
      <w:tr w:rsidR="00510735" w:rsidRPr="00510735" w14:paraId="1EDA7180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B09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reatic Lesio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03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0E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4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551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98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E8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438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73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7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86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1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949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04 </w:t>
            </w:r>
          </w:p>
        </w:tc>
      </w:tr>
      <w:tr w:rsidR="00510735" w:rsidRPr="00510735" w14:paraId="6D813251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ECA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ing glucocorticoids or immunosuppressant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27F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EE8E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05A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41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AA1A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8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42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A4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98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C0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8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1B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32 </w:t>
            </w:r>
          </w:p>
        </w:tc>
      </w:tr>
      <w:tr w:rsidR="00510735" w:rsidRPr="00510735" w14:paraId="35160828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300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ary canc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E3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A7A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7A6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76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30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EFF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A2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C5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73757390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A9BE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53E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F7D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839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3D1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E33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2E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76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13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6A09FE56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3ED0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A2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F77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1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76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34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550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1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D55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743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627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5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63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58 </w:t>
            </w:r>
          </w:p>
        </w:tc>
      </w:tr>
      <w:tr w:rsidR="00510735" w:rsidRPr="00510735" w14:paraId="17EB7488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1F55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D8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A25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F9B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4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FB2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96F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9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0B6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8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7C0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DA7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81 </w:t>
            </w:r>
          </w:p>
        </w:tc>
      </w:tr>
      <w:tr w:rsidR="00510735" w:rsidRPr="00510735" w14:paraId="748D0AF4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42B3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i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96D6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4000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29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7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28D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6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A0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2B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793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508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57 </w:t>
            </w:r>
          </w:p>
        </w:tc>
      </w:tr>
      <w:tr w:rsidR="00510735" w:rsidRPr="00510735" w14:paraId="598F378D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3098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ophageal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1E1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9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79E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3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DA0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4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C2E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72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3D9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D96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D5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23 </w:t>
            </w:r>
          </w:p>
        </w:tc>
      </w:tr>
      <w:tr w:rsidR="00510735" w:rsidRPr="00510735" w14:paraId="3E432FA3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F59C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ple primary tumor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64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418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A8B3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6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58C" w14:textId="77777777" w:rsidR="00510735" w:rsidRPr="0076407B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8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06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9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EE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F2E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A1B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19 </w:t>
            </w:r>
          </w:p>
        </w:tc>
      </w:tr>
      <w:tr w:rsidR="00510735" w:rsidRPr="00510735" w14:paraId="776287F9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515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heckpoint target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BC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C8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965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F5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AE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1A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14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0A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552983D3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5A17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-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D6EF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599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D6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1853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E2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0E6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A10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EBD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4513F1A5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24FF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-L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15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36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8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342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197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4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6C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57E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1AD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2A5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56 </w:t>
            </w:r>
          </w:p>
        </w:tc>
      </w:tr>
      <w:tr w:rsidR="00510735" w:rsidRPr="00510735" w14:paraId="7775631A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1F49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LA-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CE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C1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B7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B69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B09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0F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0FC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C81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10735" w:rsidRPr="00510735" w14:paraId="2FEA1C9B" w14:textId="77777777" w:rsidTr="00510735">
        <w:trPr>
          <w:trHeight w:val="280"/>
        </w:trPr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7DD05" w14:textId="77777777" w:rsidR="00510735" w:rsidRPr="00510735" w:rsidRDefault="00510735" w:rsidP="0051073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e than one target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6FD54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6ABC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12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ABBA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27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DB1B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18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8128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E060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74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C50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1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64A7" w14:textId="77777777" w:rsidR="00510735" w:rsidRPr="00510735" w:rsidRDefault="00510735" w:rsidP="00510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948 </w:t>
            </w:r>
          </w:p>
        </w:tc>
      </w:tr>
    </w:tbl>
    <w:p w14:paraId="29C0CB30" w14:textId="77777777" w:rsidR="00510735" w:rsidRDefault="00510735" w:rsidP="00510735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</w:p>
    <w:p w14:paraId="790FD336" w14:textId="58250071" w:rsidR="00510735" w:rsidRPr="00510735" w:rsidRDefault="00510735" w:rsidP="0051073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* </w:t>
      </w:r>
      <w:r w:rsidRPr="0051073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Diabetes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: </w:t>
      </w:r>
      <w:r w:rsidRPr="0051073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Diagnosis of diabetes before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ICI treatment</w:t>
      </w:r>
    </w:p>
    <w:p w14:paraId="47D2169F" w14:textId="643FA7A8" w:rsidR="00510735" w:rsidRPr="005F3C16" w:rsidRDefault="00510735" w:rsidP="00510735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5F3C16">
        <w:rPr>
          <w:rFonts w:ascii="Times New Roman" w:hAnsi="Times New Roman" w:cs="Times New Roman"/>
          <w:color w:val="000000"/>
          <w:sz w:val="18"/>
          <w:szCs w:val="18"/>
        </w:rPr>
        <w:t>Abbreviations: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IQR: </w:t>
      </w:r>
      <w:r w:rsidRPr="005F3C16">
        <w:rPr>
          <w:rFonts w:ascii="Times New Roman" w:hAnsi="Times New Roman" w:cs="Times New Roman"/>
          <w:color w:val="000000"/>
          <w:sz w:val="18"/>
          <w:szCs w:val="18"/>
        </w:rPr>
        <w:t>interquartile ranges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, </w:t>
      </w:r>
      <w:bookmarkStart w:id="0" w:name="_Hlk176335563"/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ICI-DM: </w:t>
      </w:r>
      <w:r w:rsidRPr="005F3C16">
        <w:rPr>
          <w:rFonts w:ascii="Times New Roman" w:hAnsi="Times New Roman" w:cs="Times New Roman"/>
          <w:color w:val="000000"/>
          <w:sz w:val="18"/>
          <w:szCs w:val="18"/>
        </w:rPr>
        <w:t>immune checkpoint inhibitors induced diabetes</w:t>
      </w:r>
      <w:bookmarkEnd w:id="0"/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5F3C16">
        <w:rPr>
          <w:rFonts w:ascii="Times New Roman" w:hAnsi="Times New Roman" w:cs="Times New Roman"/>
          <w:sz w:val="18"/>
          <w:szCs w:val="18"/>
        </w:rPr>
        <w:t>mellitus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</w:t>
      </w:r>
      <w:r w:rsidRPr="005F3C16">
        <w:rPr>
          <w:rFonts w:ascii="Times New Roman" w:hAnsi="Times New Roman" w:cs="Times New Roman"/>
          <w:color w:val="000000"/>
          <w:sz w:val="18"/>
          <w:szCs w:val="18"/>
        </w:rPr>
        <w:t>PD-1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: </w:t>
      </w:r>
      <w:r w:rsidRPr="005F3C16">
        <w:rPr>
          <w:rFonts w:ascii="Times New Roman" w:hAnsi="Times New Roman" w:cs="Times New Roman"/>
          <w:color w:val="000000"/>
          <w:sz w:val="18"/>
          <w:szCs w:val="18"/>
        </w:rPr>
        <w:t>programmed cell death protein 1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PD-L1: </w:t>
      </w:r>
      <w:r w:rsidRPr="005F3C16">
        <w:rPr>
          <w:rFonts w:ascii="Times New Roman" w:hAnsi="Times New Roman" w:cs="Times New Roman"/>
          <w:color w:val="000000"/>
          <w:sz w:val="18"/>
          <w:szCs w:val="18"/>
        </w:rPr>
        <w:t>programmed cell death ligand 1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</w:t>
      </w:r>
      <w:r w:rsidRPr="005F3C16">
        <w:rPr>
          <w:rFonts w:ascii="Times New Roman" w:hAnsi="Times New Roman" w:cs="Times New Roman"/>
          <w:color w:val="000000"/>
          <w:sz w:val="18"/>
          <w:szCs w:val="18"/>
        </w:rPr>
        <w:t>CTLA-</w:t>
      </w:r>
      <w:proofErr w:type="gramStart"/>
      <w:r w:rsidRPr="005F3C16">
        <w:rPr>
          <w:rFonts w:ascii="Times New Roman" w:hAnsi="Times New Roman" w:cs="Times New Roman"/>
          <w:color w:val="000000"/>
          <w:sz w:val="18"/>
          <w:szCs w:val="18"/>
        </w:rPr>
        <w:t>4  cytotoxic</w:t>
      </w:r>
      <w:proofErr w:type="gramEnd"/>
      <w:r w:rsidRPr="005F3C16">
        <w:rPr>
          <w:rFonts w:ascii="Times New Roman" w:hAnsi="Times New Roman" w:cs="Times New Roman"/>
          <w:color w:val="000000"/>
          <w:sz w:val="18"/>
          <w:szCs w:val="18"/>
        </w:rPr>
        <w:t xml:space="preserve"> T-lymphocyte antigen 4</w:t>
      </w:r>
      <w:r w:rsidRPr="005F3C16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14:paraId="1CC4E000" w14:textId="77777777" w:rsidR="00510735" w:rsidRPr="00510735" w:rsidRDefault="00510735">
      <w:pPr>
        <w:rPr>
          <w:rFonts w:ascii="Times New Roman" w:hAnsi="Times New Roman" w:cs="Times New Roman"/>
          <w:sz w:val="18"/>
          <w:szCs w:val="18"/>
        </w:rPr>
      </w:pPr>
    </w:p>
    <w:sectPr w:rsidR="00510735" w:rsidRPr="00510735" w:rsidSect="005107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73491" w14:textId="77777777" w:rsidR="00D25A99" w:rsidRDefault="00D25A99" w:rsidP="00510735">
      <w:pPr>
        <w:rPr>
          <w:rFonts w:hint="eastAsia"/>
        </w:rPr>
      </w:pPr>
      <w:r>
        <w:separator/>
      </w:r>
    </w:p>
  </w:endnote>
  <w:endnote w:type="continuationSeparator" w:id="0">
    <w:p w14:paraId="01D8D968" w14:textId="77777777" w:rsidR="00D25A99" w:rsidRDefault="00D25A99" w:rsidP="005107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37D7D1" w14:textId="77777777" w:rsidR="00D25A99" w:rsidRDefault="00D25A99" w:rsidP="00510735">
      <w:pPr>
        <w:rPr>
          <w:rFonts w:hint="eastAsia"/>
        </w:rPr>
      </w:pPr>
      <w:r>
        <w:separator/>
      </w:r>
    </w:p>
  </w:footnote>
  <w:footnote w:type="continuationSeparator" w:id="0">
    <w:p w14:paraId="265565EB" w14:textId="77777777" w:rsidR="00D25A99" w:rsidRDefault="00D25A99" w:rsidP="005107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6B26"/>
    <w:rsid w:val="003222BC"/>
    <w:rsid w:val="00377B97"/>
    <w:rsid w:val="00510735"/>
    <w:rsid w:val="0076407B"/>
    <w:rsid w:val="007F6B26"/>
    <w:rsid w:val="008267E5"/>
    <w:rsid w:val="00D25A99"/>
    <w:rsid w:val="00E2063B"/>
    <w:rsid w:val="00E7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7BB94"/>
  <w15:chartTrackingRefBased/>
  <w15:docId w15:val="{7B855E69-41FA-441F-9298-A40ECC7A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7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7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735"/>
    <w:rPr>
      <w:sz w:val="18"/>
      <w:szCs w:val="18"/>
    </w:rPr>
  </w:style>
  <w:style w:type="paragraph" w:styleId="a7">
    <w:name w:val="List Paragraph"/>
    <w:basedOn w:val="a"/>
    <w:uiPriority w:val="34"/>
    <w:qFormat/>
    <w:rsid w:val="005107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3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</dc:creator>
  <cp:keywords/>
  <dc:description/>
  <cp:lastModifiedBy>m m</cp:lastModifiedBy>
  <cp:revision>3</cp:revision>
  <dcterms:created xsi:type="dcterms:W3CDTF">2025-01-07T10:12:00Z</dcterms:created>
  <dcterms:modified xsi:type="dcterms:W3CDTF">2025-01-07T10:33:00Z</dcterms:modified>
</cp:coreProperties>
</file>